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5B045" w14:textId="1A5364DF" w:rsidR="001F74CA" w:rsidRDefault="00CE64B4" w:rsidP="001F74CA">
      <w:pPr>
        <w:spacing w:after="0"/>
        <w:rPr>
          <w:i/>
          <w:sz w:val="20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C5187D8" wp14:editId="414CD5EB">
            <wp:extent cx="4820717" cy="4404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6039" cy="4409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F7338" w14:textId="2292A07E" w:rsidR="00640C52" w:rsidRDefault="00640C52"/>
    <w:p w14:paraId="6E5CC258" w14:textId="2A5FF8C1" w:rsidR="002F1BDF" w:rsidRDefault="002F1BDF" w:rsidP="002F1BDF">
      <w:pPr>
        <w:spacing w:after="0"/>
        <w:rPr>
          <w:sz w:val="20"/>
        </w:rPr>
      </w:pPr>
      <w:r>
        <w:rPr>
          <w:sz w:val="20"/>
        </w:rPr>
        <w:t>Supp</w:t>
      </w:r>
      <w:r w:rsidR="009D187E">
        <w:rPr>
          <w:sz w:val="20"/>
        </w:rPr>
        <w:t>l</w:t>
      </w:r>
      <w:r w:rsidR="00621341">
        <w:rPr>
          <w:sz w:val="20"/>
        </w:rPr>
        <w:t>. Figure 4</w:t>
      </w:r>
      <w:r w:rsidRPr="00222168">
        <w:rPr>
          <w:sz w:val="20"/>
        </w:rPr>
        <w:t xml:space="preserve">. Clinical </w:t>
      </w:r>
      <w:r w:rsidR="00C23167">
        <w:rPr>
          <w:sz w:val="20"/>
        </w:rPr>
        <w:t>Biomarker</w:t>
      </w:r>
      <w:r w:rsidRPr="00222168">
        <w:rPr>
          <w:sz w:val="20"/>
        </w:rPr>
        <w:t xml:space="preserve"> model</w:t>
      </w:r>
      <w:r>
        <w:rPr>
          <w:sz w:val="20"/>
        </w:rPr>
        <w:t xml:space="preserve"> for </w:t>
      </w:r>
      <w:r w:rsidRPr="007C49C8">
        <w:rPr>
          <w:sz w:val="20"/>
        </w:rPr>
        <w:t>Glasgow Outcome Scale Extended</w:t>
      </w:r>
      <w:r>
        <w:rPr>
          <w:sz w:val="20"/>
        </w:rPr>
        <w:t xml:space="preserve"> (GOSE) and </w:t>
      </w:r>
      <w:proofErr w:type="spellStart"/>
      <w:r>
        <w:rPr>
          <w:sz w:val="20"/>
        </w:rPr>
        <w:t>Rivermead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Postconcussion</w:t>
      </w:r>
      <w:proofErr w:type="spellEnd"/>
      <w:r>
        <w:rPr>
          <w:sz w:val="20"/>
        </w:rPr>
        <w:t xml:space="preserve"> Symptoms Questionnaire (RPQ). </w:t>
      </w:r>
    </w:p>
    <w:p w14:paraId="7798AEAA" w14:textId="39816217" w:rsidR="002F1BDF" w:rsidRDefault="002F1BDF" w:rsidP="002F1BDF">
      <w:pPr>
        <w:spacing w:after="0"/>
        <w:rPr>
          <w:i/>
          <w:sz w:val="20"/>
        </w:rPr>
      </w:pPr>
      <w:r w:rsidRPr="00F97CD2">
        <w:rPr>
          <w:i/>
          <w:sz w:val="20"/>
        </w:rPr>
        <w:t>Black circles indicate selected predictors based on AIC. Black triangles indicate pre-specified core predictors.</w:t>
      </w:r>
    </w:p>
    <w:p w14:paraId="339CDC74" w14:textId="528A1037" w:rsidR="00363B8D" w:rsidRDefault="00363B8D" w:rsidP="002F1BDF">
      <w:pPr>
        <w:spacing w:after="0"/>
        <w:rPr>
          <w:i/>
          <w:sz w:val="20"/>
        </w:rPr>
      </w:pPr>
      <w:r>
        <w:rPr>
          <w:iCs/>
        </w:rPr>
        <w:t>Legend</w:t>
      </w:r>
      <w:r w:rsidRPr="005D15CA">
        <w:rPr>
          <w:iCs/>
        </w:rPr>
        <w:t>: ASA-PS=</w:t>
      </w:r>
      <w:r w:rsidRPr="005D15CA">
        <w:t xml:space="preserve"> </w:t>
      </w:r>
      <w:r w:rsidRPr="005D15CA">
        <w:rPr>
          <w:iCs/>
        </w:rPr>
        <w:t>American Society of Anesthesiologists Physical Status</w:t>
      </w:r>
      <w:r>
        <w:rPr>
          <w:iCs/>
        </w:rPr>
        <w:t xml:space="preserve">; GCS= Glasgow Coma Scale; ISS=Injury Severity Score Total; </w:t>
      </w:r>
      <w:proofErr w:type="spellStart"/>
      <w:r>
        <w:rPr>
          <w:iCs/>
        </w:rPr>
        <w:t>Neuropain</w:t>
      </w:r>
      <w:proofErr w:type="spellEnd"/>
      <w:r>
        <w:rPr>
          <w:iCs/>
        </w:rPr>
        <w:t xml:space="preserve"> H=History of Migraines/ Headaches. </w:t>
      </w:r>
    </w:p>
    <w:p w14:paraId="6E23CC2D" w14:textId="6915724E" w:rsidR="002F1BDF" w:rsidRDefault="002F1BDF"/>
    <w:p w14:paraId="76CEF958" w14:textId="4A918B74" w:rsidR="001B165F" w:rsidRDefault="001B165F">
      <w:r>
        <w:rPr>
          <w:noProof/>
        </w:rPr>
        <w:lastRenderedPageBreak/>
        <w:drawing>
          <wp:inline distT="0" distB="0" distL="0" distR="0" wp14:anchorId="59E1C4ED" wp14:editId="4F774EB5">
            <wp:extent cx="3943847" cy="4125449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9483" cy="4152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165F">
        <w:rPr>
          <w:b/>
        </w:rPr>
        <w:t xml:space="preserve"> </w:t>
      </w:r>
      <w:r w:rsidRPr="00766586">
        <w:rPr>
          <w:b/>
        </w:rPr>
        <w:t>A)</w:t>
      </w:r>
    </w:p>
    <w:p w14:paraId="6C7E76D3" w14:textId="441A8577" w:rsidR="003214FB" w:rsidRDefault="00766586">
      <w:r>
        <w:lastRenderedPageBreak/>
        <w:t xml:space="preserve"> </w:t>
      </w:r>
      <w:r w:rsidR="003214FB" w:rsidRPr="00766586">
        <w:rPr>
          <w:b/>
          <w:noProof/>
        </w:rPr>
        <w:drawing>
          <wp:inline distT="0" distB="0" distL="0" distR="0" wp14:anchorId="0077E02A" wp14:editId="2DA20F5B">
            <wp:extent cx="3993115" cy="4086970"/>
            <wp:effectExtent l="0" t="0" r="762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5776" cy="4099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6586">
        <w:rPr>
          <w:b/>
        </w:rPr>
        <w:t xml:space="preserve"> B</w:t>
      </w:r>
      <w:r w:rsidR="002867B9" w:rsidRPr="00766586">
        <w:rPr>
          <w:b/>
        </w:rPr>
        <w:t>)</w:t>
      </w:r>
    </w:p>
    <w:p w14:paraId="529BDB6F" w14:textId="7120E7AF" w:rsidR="002867B9" w:rsidRDefault="002867B9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F751D8">
        <w:t xml:space="preserve">                                          </w:t>
      </w:r>
      <w:r>
        <w:t xml:space="preserve"> </w:t>
      </w:r>
    </w:p>
    <w:p w14:paraId="10778A62" w14:textId="49A99B47" w:rsidR="00972515" w:rsidRPr="00972515" w:rsidRDefault="00972515" w:rsidP="00972515">
      <w:pPr>
        <w:spacing w:after="0"/>
        <w:rPr>
          <w:sz w:val="20"/>
        </w:rPr>
      </w:pPr>
      <w:r w:rsidRPr="00972515">
        <w:rPr>
          <w:iCs/>
        </w:rPr>
        <w:t>Supp. Figure 5.</w:t>
      </w:r>
      <w:r>
        <w:rPr>
          <w:iCs/>
        </w:rPr>
        <w:t xml:space="preserve">  The</w:t>
      </w:r>
      <w:r w:rsidR="008C4570">
        <w:rPr>
          <w:iCs/>
        </w:rPr>
        <w:t xml:space="preserve"> </w:t>
      </w:r>
      <w:r w:rsidR="00B94DA5">
        <w:rPr>
          <w:iCs/>
        </w:rPr>
        <w:t>Clinical models (</w:t>
      </w:r>
      <w:r w:rsidR="008C4570">
        <w:rPr>
          <w:iCs/>
        </w:rPr>
        <w:t>A</w:t>
      </w:r>
      <w:r w:rsidR="00B94DA5">
        <w:rPr>
          <w:iCs/>
        </w:rPr>
        <w:t>)</w:t>
      </w:r>
      <w:r w:rsidR="008C4570">
        <w:rPr>
          <w:iCs/>
        </w:rPr>
        <w:t xml:space="preserve"> and Clinical+ 2-3 week symptoms models (B)</w:t>
      </w:r>
      <w:r>
        <w:rPr>
          <w:iCs/>
        </w:rPr>
        <w:t xml:space="preserve"> for prediction of Glasgow Outcome Scale Extended (GOSE) </w:t>
      </w:r>
      <w:r w:rsidR="00B94DA5">
        <w:rPr>
          <w:iCs/>
        </w:rPr>
        <w:t xml:space="preserve">(N=640) </w:t>
      </w:r>
      <w:r>
        <w:rPr>
          <w:iCs/>
        </w:rPr>
        <w:t xml:space="preserve">and </w:t>
      </w:r>
      <w:proofErr w:type="spellStart"/>
      <w:r>
        <w:rPr>
          <w:iCs/>
        </w:rPr>
        <w:t>Rivermead</w:t>
      </w:r>
      <w:proofErr w:type="spellEnd"/>
      <w:r>
        <w:rPr>
          <w:iCs/>
        </w:rPr>
        <w:t xml:space="preserve"> </w:t>
      </w:r>
      <w:proofErr w:type="spellStart"/>
      <w:r>
        <w:rPr>
          <w:iCs/>
        </w:rPr>
        <w:t>Postconcussion</w:t>
      </w:r>
      <w:proofErr w:type="spellEnd"/>
      <w:r>
        <w:rPr>
          <w:iCs/>
        </w:rPr>
        <w:t xml:space="preserve"> Symptom Questionnaire (RPQ)</w:t>
      </w:r>
      <w:r w:rsidR="00B94DA5">
        <w:rPr>
          <w:iCs/>
        </w:rPr>
        <w:t xml:space="preserve"> (N=476</w:t>
      </w:r>
      <w:proofErr w:type="gramStart"/>
      <w:r w:rsidR="00B94DA5">
        <w:rPr>
          <w:iCs/>
        </w:rPr>
        <w:t xml:space="preserve">) </w:t>
      </w:r>
      <w:r>
        <w:rPr>
          <w:iCs/>
        </w:rPr>
        <w:t>:</w:t>
      </w:r>
      <w:proofErr w:type="gramEnd"/>
      <w:r>
        <w:rPr>
          <w:iCs/>
        </w:rPr>
        <w:t xml:space="preserve"> </w:t>
      </w:r>
      <w:r>
        <w:rPr>
          <w:sz w:val="20"/>
        </w:rPr>
        <w:t>Abbreviated Injury Score (AIS) for head and Injury Severity Score (ISS) for extra-cranial injury instead of Total ISS</w:t>
      </w:r>
    </w:p>
    <w:p w14:paraId="550482FB" w14:textId="704578DA" w:rsidR="00972515" w:rsidRDefault="00972515" w:rsidP="002A047B">
      <w:pPr>
        <w:spacing w:after="0"/>
        <w:rPr>
          <w:i/>
          <w:iCs/>
        </w:rPr>
      </w:pPr>
      <w:r w:rsidRPr="002E00D7">
        <w:rPr>
          <w:i/>
          <w:iCs/>
        </w:rPr>
        <w:t>Black circles indicate selected predictors based on AIC. Black triangles indicate pre-specified core predictors.</w:t>
      </w:r>
    </w:p>
    <w:p w14:paraId="3949DC76" w14:textId="6E0561A9" w:rsidR="002A047B" w:rsidRPr="005D15CA" w:rsidRDefault="002A047B" w:rsidP="002A047B">
      <w:pPr>
        <w:spacing w:line="240" w:lineRule="auto"/>
        <w:rPr>
          <w:iCs/>
        </w:rPr>
      </w:pPr>
      <w:r>
        <w:rPr>
          <w:iCs/>
        </w:rPr>
        <w:t>Legend</w:t>
      </w:r>
      <w:r w:rsidRPr="005D15CA">
        <w:rPr>
          <w:iCs/>
        </w:rPr>
        <w:t>: ASA-PS=</w:t>
      </w:r>
      <w:r w:rsidRPr="005D15CA">
        <w:t xml:space="preserve"> </w:t>
      </w:r>
      <w:r w:rsidRPr="005D15CA">
        <w:rPr>
          <w:iCs/>
        </w:rPr>
        <w:t>American Society of Anesthesiologists Physical Status</w:t>
      </w:r>
      <w:r>
        <w:rPr>
          <w:iCs/>
        </w:rPr>
        <w:t xml:space="preserve">; GCS= Glasgow Coma Scale; </w:t>
      </w:r>
      <w:proofErr w:type="spellStart"/>
      <w:r>
        <w:rPr>
          <w:iCs/>
        </w:rPr>
        <w:t>Neuropain</w:t>
      </w:r>
      <w:proofErr w:type="spellEnd"/>
      <w:r>
        <w:rPr>
          <w:iCs/>
        </w:rPr>
        <w:t xml:space="preserve"> H=History of Migraines/ Headaches; RPQ= </w:t>
      </w:r>
      <w:proofErr w:type="spellStart"/>
      <w:r>
        <w:rPr>
          <w:iCs/>
        </w:rPr>
        <w:t>Rivermead</w:t>
      </w:r>
      <w:proofErr w:type="spellEnd"/>
      <w:r>
        <w:rPr>
          <w:iCs/>
        </w:rPr>
        <w:t xml:space="preserve"> Post-Concussion Symptoms Questionnaire;</w:t>
      </w:r>
      <w:r w:rsidRPr="00090A0D">
        <w:rPr>
          <w:iCs/>
        </w:rPr>
        <w:t xml:space="preserve"> PCL-5= Post-Traumatic Stress Disorder (PTSD) Checklist for DSM-5; GAD-7= Generalized Anxiety Disorder 7-item scale (GAD-7); PHQ-9</w:t>
      </w:r>
      <w:r>
        <w:rPr>
          <w:iCs/>
        </w:rPr>
        <w:t>= Patient Health Questionnaire.</w:t>
      </w:r>
    </w:p>
    <w:p w14:paraId="343A3D2E" w14:textId="77777777" w:rsidR="002A047B" w:rsidRPr="002E00D7" w:rsidRDefault="002A047B" w:rsidP="00972515">
      <w:pPr>
        <w:rPr>
          <w:i/>
          <w:iCs/>
        </w:rPr>
      </w:pPr>
    </w:p>
    <w:p w14:paraId="2921B110" w14:textId="77777777" w:rsidR="00972515" w:rsidRDefault="00972515" w:rsidP="00972515">
      <w:pPr>
        <w:rPr>
          <w:iCs/>
        </w:rPr>
      </w:pPr>
    </w:p>
    <w:p w14:paraId="0C9274C1" w14:textId="77777777" w:rsidR="00972515" w:rsidRDefault="00972515" w:rsidP="00972515"/>
    <w:p w14:paraId="011151B0" w14:textId="77777777" w:rsidR="00972515" w:rsidRDefault="00972515"/>
    <w:p w14:paraId="3252FEA2" w14:textId="276C1F3F" w:rsidR="008E7164" w:rsidRDefault="00B50F1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8C675BD" wp14:editId="279BFCBA">
            <wp:extent cx="3124863" cy="2415092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24863" cy="2415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F13">
        <w:rPr>
          <w:noProof/>
        </w:rPr>
        <w:t xml:space="preserve"> </w:t>
      </w:r>
      <w:r>
        <w:rPr>
          <w:noProof/>
        </w:rPr>
        <w:t>A)</w:t>
      </w:r>
      <w:r>
        <w:rPr>
          <w:noProof/>
        </w:rPr>
        <w:drawing>
          <wp:inline distT="0" distB="0" distL="0" distR="0" wp14:anchorId="7DDA3ADE" wp14:editId="01EFB093">
            <wp:extent cx="3429000" cy="265014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61986" cy="2675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>B)</w:t>
      </w:r>
    </w:p>
    <w:p w14:paraId="79F772E6" w14:textId="2132A3C4" w:rsidR="00B50F13" w:rsidRDefault="00B50F13">
      <w:pPr>
        <w:rPr>
          <w:sz w:val="20"/>
        </w:rPr>
      </w:pPr>
      <w:r>
        <w:rPr>
          <w:noProof/>
        </w:rPr>
        <w:drawing>
          <wp:inline distT="0" distB="0" distL="0" distR="0" wp14:anchorId="5F48C61D" wp14:editId="26BC9507">
            <wp:extent cx="3401507" cy="262890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04429" cy="2631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C)</w:t>
      </w:r>
    </w:p>
    <w:p w14:paraId="445B6E40" w14:textId="0F116882" w:rsidR="008E7164" w:rsidRDefault="00F67138">
      <w:pPr>
        <w:rPr>
          <w:sz w:val="20"/>
        </w:rPr>
      </w:pPr>
      <w:r>
        <w:rPr>
          <w:sz w:val="20"/>
        </w:rPr>
        <w:lastRenderedPageBreak/>
        <w:t xml:space="preserve">Suppl. </w:t>
      </w:r>
      <w:r w:rsidR="008E7164">
        <w:rPr>
          <w:sz w:val="20"/>
        </w:rPr>
        <w:t xml:space="preserve">Figure </w:t>
      </w:r>
      <w:r w:rsidR="00582D67">
        <w:rPr>
          <w:sz w:val="20"/>
        </w:rPr>
        <w:t>6</w:t>
      </w:r>
      <w:r w:rsidR="008E7164">
        <w:rPr>
          <w:sz w:val="20"/>
        </w:rPr>
        <w:t xml:space="preserve">. Calibration plots for </w:t>
      </w:r>
      <w:r w:rsidR="00B50F13">
        <w:rPr>
          <w:sz w:val="20"/>
        </w:rPr>
        <w:t>Clinical model</w:t>
      </w:r>
      <w:r w:rsidR="002F5DA3">
        <w:rPr>
          <w:sz w:val="20"/>
        </w:rPr>
        <w:t xml:space="preserve"> predicting</w:t>
      </w:r>
      <w:r w:rsidR="00B50F13">
        <w:rPr>
          <w:sz w:val="20"/>
        </w:rPr>
        <w:t xml:space="preserve"> </w:t>
      </w:r>
      <w:r w:rsidR="002F5DA3">
        <w:rPr>
          <w:sz w:val="20"/>
        </w:rPr>
        <w:t xml:space="preserve">GOSE==8 </w:t>
      </w:r>
      <w:r w:rsidR="00B50F13">
        <w:rPr>
          <w:sz w:val="20"/>
        </w:rPr>
        <w:t xml:space="preserve">in </w:t>
      </w:r>
      <w:r w:rsidR="008E7164">
        <w:rPr>
          <w:sz w:val="20"/>
        </w:rPr>
        <w:t>regions West</w:t>
      </w:r>
      <w:r w:rsidR="00B50F13">
        <w:rPr>
          <w:sz w:val="20"/>
        </w:rPr>
        <w:t xml:space="preserve"> (A)</w:t>
      </w:r>
      <w:r w:rsidR="008E7164">
        <w:rPr>
          <w:sz w:val="20"/>
        </w:rPr>
        <w:t>, North</w:t>
      </w:r>
      <w:r w:rsidR="00B50F13">
        <w:rPr>
          <w:sz w:val="20"/>
        </w:rPr>
        <w:t xml:space="preserve"> (B)</w:t>
      </w:r>
      <w:r w:rsidR="008E7164">
        <w:rPr>
          <w:sz w:val="20"/>
        </w:rPr>
        <w:t>, South</w:t>
      </w:r>
      <w:r w:rsidR="007F2161">
        <w:rPr>
          <w:sz w:val="20"/>
        </w:rPr>
        <w:t>-E</w:t>
      </w:r>
      <w:r w:rsidR="008E7164">
        <w:rPr>
          <w:sz w:val="20"/>
        </w:rPr>
        <w:t>ast</w:t>
      </w:r>
      <w:r w:rsidR="00B50F13">
        <w:rPr>
          <w:sz w:val="20"/>
        </w:rPr>
        <w:t xml:space="preserve"> (C)</w:t>
      </w:r>
      <w:r w:rsidR="008E7164">
        <w:rPr>
          <w:sz w:val="20"/>
        </w:rPr>
        <w:t>: cross-validation with leave one region out method</w:t>
      </w:r>
      <w:r w:rsidR="00B242B6">
        <w:rPr>
          <w:sz w:val="20"/>
        </w:rPr>
        <w:t xml:space="preserve">. West: AT, NL, BE, DE, GB, FR. North: FI, NO, SE, DK, LV, LT. South-East: IT, ES, IL, HU, RO, SR. </w:t>
      </w:r>
    </w:p>
    <w:p w14:paraId="7F4D6ED0" w14:textId="58A1237D" w:rsidR="00BF1798" w:rsidRDefault="00BF1798">
      <w:pPr>
        <w:rPr>
          <w:sz w:val="20"/>
        </w:rPr>
      </w:pPr>
    </w:p>
    <w:p w14:paraId="38DB4B0D" w14:textId="77777777" w:rsidR="00BF1798" w:rsidRDefault="00BF1798">
      <w:pPr>
        <w:rPr>
          <w:sz w:val="20"/>
        </w:rPr>
      </w:pPr>
    </w:p>
    <w:p w14:paraId="0945C1D5" w14:textId="72400D65" w:rsidR="007F2161" w:rsidRDefault="00C90251">
      <w:pPr>
        <w:rPr>
          <w:sz w:val="20"/>
        </w:rPr>
      </w:pPr>
      <w:r>
        <w:rPr>
          <w:noProof/>
        </w:rPr>
        <w:drawing>
          <wp:inline distT="0" distB="0" distL="0" distR="0" wp14:anchorId="18914641" wp14:editId="7707F7BA">
            <wp:extent cx="3307743" cy="2556433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30954" cy="2574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>A)</w:t>
      </w:r>
    </w:p>
    <w:p w14:paraId="1E4ED2E8" w14:textId="158C51F3" w:rsidR="00C90251" w:rsidRDefault="00C90251">
      <w:pPr>
        <w:rPr>
          <w:sz w:val="20"/>
        </w:rPr>
      </w:pPr>
      <w:r>
        <w:rPr>
          <w:noProof/>
        </w:rPr>
        <w:drawing>
          <wp:inline distT="0" distB="0" distL="0" distR="0" wp14:anchorId="04D5C1FC" wp14:editId="6F407593">
            <wp:extent cx="3784821" cy="2925149"/>
            <wp:effectExtent l="0" t="0" r="635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91740" cy="293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>B)</w:t>
      </w:r>
    </w:p>
    <w:p w14:paraId="433083DC" w14:textId="3CA21B8D" w:rsidR="00C90251" w:rsidRDefault="00C90251">
      <w:pPr>
        <w:rPr>
          <w:sz w:val="20"/>
        </w:rPr>
      </w:pPr>
      <w:r>
        <w:rPr>
          <w:noProof/>
        </w:rPr>
        <w:lastRenderedPageBreak/>
        <w:drawing>
          <wp:inline distT="0" distB="0" distL="0" distR="0" wp14:anchorId="1712ED79" wp14:editId="2B60D397">
            <wp:extent cx="3657600" cy="282682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68864" cy="2835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c)</w:t>
      </w:r>
    </w:p>
    <w:p w14:paraId="6F418098" w14:textId="71179E5F" w:rsidR="00BF1798" w:rsidRDefault="00F67138" w:rsidP="00BF1798">
      <w:pPr>
        <w:rPr>
          <w:sz w:val="20"/>
        </w:rPr>
      </w:pPr>
      <w:r>
        <w:rPr>
          <w:sz w:val="20"/>
        </w:rPr>
        <w:t xml:space="preserve">Suppl. </w:t>
      </w:r>
      <w:r w:rsidR="00BF1798">
        <w:rPr>
          <w:sz w:val="20"/>
        </w:rPr>
        <w:t xml:space="preserve">Figure </w:t>
      </w:r>
      <w:r w:rsidR="00582D67">
        <w:rPr>
          <w:sz w:val="20"/>
        </w:rPr>
        <w:t>7</w:t>
      </w:r>
      <w:r w:rsidR="00BF1798">
        <w:rPr>
          <w:sz w:val="20"/>
        </w:rPr>
        <w:t xml:space="preserve">. Calibration plots for Clinical model predicting </w:t>
      </w:r>
      <w:r w:rsidR="0040340B">
        <w:rPr>
          <w:sz w:val="20"/>
        </w:rPr>
        <w:t>RPQ&gt;=16</w:t>
      </w:r>
      <w:r w:rsidR="00BF1798">
        <w:rPr>
          <w:sz w:val="20"/>
        </w:rPr>
        <w:t xml:space="preserve"> in regions West (A), North (B), South-East (C): cross-validation with leave one region out method. West: AT, NL, BE, DE, GB, FR. North: FI, NO, SE, DK, LV, LT. South-East: IT, ES, IL, HU, RO, SR. </w:t>
      </w:r>
    </w:p>
    <w:p w14:paraId="3207C5F1" w14:textId="77777777" w:rsidR="00BF1798" w:rsidRPr="00DD1732" w:rsidRDefault="00BF1798">
      <w:pPr>
        <w:rPr>
          <w:sz w:val="20"/>
        </w:rPr>
      </w:pPr>
    </w:p>
    <w:sectPr w:rsidR="00BF1798" w:rsidRPr="00DD1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D16" w16cex:dateUtc="2022-06-27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CB8"/>
    <w:rsid w:val="000105EB"/>
    <w:rsid w:val="00043234"/>
    <w:rsid w:val="00063E7C"/>
    <w:rsid w:val="00084DAA"/>
    <w:rsid w:val="00096A80"/>
    <w:rsid w:val="000F0F27"/>
    <w:rsid w:val="001253CC"/>
    <w:rsid w:val="00135C5A"/>
    <w:rsid w:val="001416A1"/>
    <w:rsid w:val="00153EF2"/>
    <w:rsid w:val="00161BB6"/>
    <w:rsid w:val="001713A2"/>
    <w:rsid w:val="00172AD8"/>
    <w:rsid w:val="00193107"/>
    <w:rsid w:val="001979D1"/>
    <w:rsid w:val="001A08E8"/>
    <w:rsid w:val="001B165F"/>
    <w:rsid w:val="001F74CA"/>
    <w:rsid w:val="00222168"/>
    <w:rsid w:val="00226F94"/>
    <w:rsid w:val="0023254A"/>
    <w:rsid w:val="002867B9"/>
    <w:rsid w:val="00294D36"/>
    <w:rsid w:val="00297623"/>
    <w:rsid w:val="002A047B"/>
    <w:rsid w:val="002A408C"/>
    <w:rsid w:val="002A4657"/>
    <w:rsid w:val="002F1BDF"/>
    <w:rsid w:val="002F4CB8"/>
    <w:rsid w:val="002F5DA3"/>
    <w:rsid w:val="003214FB"/>
    <w:rsid w:val="003412B9"/>
    <w:rsid w:val="00346F1C"/>
    <w:rsid w:val="00355CAB"/>
    <w:rsid w:val="00363B8D"/>
    <w:rsid w:val="00375677"/>
    <w:rsid w:val="003763C8"/>
    <w:rsid w:val="003963C8"/>
    <w:rsid w:val="003B200E"/>
    <w:rsid w:val="003B3A3A"/>
    <w:rsid w:val="003F1E25"/>
    <w:rsid w:val="003F7711"/>
    <w:rsid w:val="0040340B"/>
    <w:rsid w:val="0045726D"/>
    <w:rsid w:val="00464FBC"/>
    <w:rsid w:val="00485486"/>
    <w:rsid w:val="004A2257"/>
    <w:rsid w:val="004E7135"/>
    <w:rsid w:val="005214DC"/>
    <w:rsid w:val="005347A4"/>
    <w:rsid w:val="00553265"/>
    <w:rsid w:val="00582D67"/>
    <w:rsid w:val="00587A9E"/>
    <w:rsid w:val="005919CF"/>
    <w:rsid w:val="005C5CE4"/>
    <w:rsid w:val="00614458"/>
    <w:rsid w:val="00621341"/>
    <w:rsid w:val="00640C52"/>
    <w:rsid w:val="00643F93"/>
    <w:rsid w:val="0065347D"/>
    <w:rsid w:val="00670400"/>
    <w:rsid w:val="006912A5"/>
    <w:rsid w:val="006D45BC"/>
    <w:rsid w:val="006E26C8"/>
    <w:rsid w:val="007246F2"/>
    <w:rsid w:val="00730D6F"/>
    <w:rsid w:val="007333CA"/>
    <w:rsid w:val="00766586"/>
    <w:rsid w:val="00785F9F"/>
    <w:rsid w:val="007C49C8"/>
    <w:rsid w:val="007D3F63"/>
    <w:rsid w:val="007F2161"/>
    <w:rsid w:val="007F5603"/>
    <w:rsid w:val="00852045"/>
    <w:rsid w:val="00856C2A"/>
    <w:rsid w:val="008946AA"/>
    <w:rsid w:val="008B7202"/>
    <w:rsid w:val="008C4570"/>
    <w:rsid w:val="008D2F9A"/>
    <w:rsid w:val="008E0D19"/>
    <w:rsid w:val="008E7164"/>
    <w:rsid w:val="008E7F4E"/>
    <w:rsid w:val="0090030C"/>
    <w:rsid w:val="009102E5"/>
    <w:rsid w:val="009135CF"/>
    <w:rsid w:val="00916762"/>
    <w:rsid w:val="00972515"/>
    <w:rsid w:val="00975EFF"/>
    <w:rsid w:val="0097622E"/>
    <w:rsid w:val="009B6E91"/>
    <w:rsid w:val="009B6F74"/>
    <w:rsid w:val="009D187E"/>
    <w:rsid w:val="00A403FF"/>
    <w:rsid w:val="00A86CD1"/>
    <w:rsid w:val="00A913DF"/>
    <w:rsid w:val="00AA1EFA"/>
    <w:rsid w:val="00B024F1"/>
    <w:rsid w:val="00B03FED"/>
    <w:rsid w:val="00B178A8"/>
    <w:rsid w:val="00B242B6"/>
    <w:rsid w:val="00B50F13"/>
    <w:rsid w:val="00B94DA5"/>
    <w:rsid w:val="00BE45CD"/>
    <w:rsid w:val="00BF1798"/>
    <w:rsid w:val="00C00161"/>
    <w:rsid w:val="00C10BF8"/>
    <w:rsid w:val="00C23167"/>
    <w:rsid w:val="00C26170"/>
    <w:rsid w:val="00C802ED"/>
    <w:rsid w:val="00C90251"/>
    <w:rsid w:val="00CB4571"/>
    <w:rsid w:val="00CB6E6C"/>
    <w:rsid w:val="00CD5D44"/>
    <w:rsid w:val="00CD7AA2"/>
    <w:rsid w:val="00CE2F30"/>
    <w:rsid w:val="00CE64B4"/>
    <w:rsid w:val="00D10C56"/>
    <w:rsid w:val="00D20131"/>
    <w:rsid w:val="00DB7902"/>
    <w:rsid w:val="00DC27EA"/>
    <w:rsid w:val="00DC60C9"/>
    <w:rsid w:val="00DD1732"/>
    <w:rsid w:val="00E534C6"/>
    <w:rsid w:val="00E75EC6"/>
    <w:rsid w:val="00E77EEE"/>
    <w:rsid w:val="00E83621"/>
    <w:rsid w:val="00EA405D"/>
    <w:rsid w:val="00EC3C0F"/>
    <w:rsid w:val="00EC605C"/>
    <w:rsid w:val="00F172A9"/>
    <w:rsid w:val="00F571A4"/>
    <w:rsid w:val="00F67138"/>
    <w:rsid w:val="00F751D8"/>
    <w:rsid w:val="00F8211C"/>
    <w:rsid w:val="00F97CD2"/>
    <w:rsid w:val="00FB0573"/>
    <w:rsid w:val="00FE07B2"/>
    <w:rsid w:val="00FE2831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2010"/>
  <w15:chartTrackingRefBased/>
  <w15:docId w15:val="{B8751F62-06D4-4DE9-9CEE-CB95BBEF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7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D1BBED-25B6-4C77-932E-42A7592CE3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9B7EFA-28E8-494A-916C-576789AF6380}">
  <ds:schemaRefs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2bda73e-4ac5-4684-8b7c-bcd3bbe0e782"/>
  </ds:schemaRefs>
</ds:datastoreItem>
</file>

<file path=customXml/itemProps3.xml><?xml version="1.0" encoding="utf-8"?>
<ds:datastoreItem xmlns:ds="http://schemas.openxmlformats.org/officeDocument/2006/customXml" ds:itemID="{B2D98743-B9B1-416D-B966-8AB0750A82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0</Words>
  <Characters>159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kolic</dc:creator>
  <cp:keywords/>
  <dc:description/>
  <cp:lastModifiedBy>Mikolic, Ana</cp:lastModifiedBy>
  <cp:revision>2</cp:revision>
  <cp:lastPrinted>2022-01-04T07:32:00Z</cp:lastPrinted>
  <dcterms:created xsi:type="dcterms:W3CDTF">2023-04-17T12:00:00Z</dcterms:created>
  <dcterms:modified xsi:type="dcterms:W3CDTF">2023-04-1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C00BCDA4F204BA1E2ED8CE6FE01C7</vt:lpwstr>
  </property>
</Properties>
</file>